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F5901" w14:textId="77777777" w:rsidR="00637BA7" w:rsidRPr="003F2587" w:rsidRDefault="00637BA7" w:rsidP="008045FD">
      <w:pPr>
        <w:pStyle w:val="NormalWeb"/>
        <w:rPr>
          <w:rFonts w:eastAsia="Calibri"/>
          <w:b/>
          <w:color w:val="0E101A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098"/>
        <w:gridCol w:w="4820"/>
      </w:tblGrid>
      <w:tr w:rsidR="003F2587" w:rsidRPr="003F2587" w14:paraId="0151F309" w14:textId="77777777" w:rsidTr="008F4674">
        <w:trPr>
          <w:trHeight w:val="225"/>
        </w:trPr>
        <w:tc>
          <w:tcPr>
            <w:tcW w:w="5098" w:type="dxa"/>
          </w:tcPr>
          <w:p w14:paraId="5E8FF81A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b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b/>
                <w:color w:val="0E101A"/>
              </w:rPr>
              <w:t xml:space="preserve">Inclusion Criteria  </w:t>
            </w:r>
          </w:p>
        </w:tc>
        <w:tc>
          <w:tcPr>
            <w:tcW w:w="4820" w:type="dxa"/>
          </w:tcPr>
          <w:p w14:paraId="542DEFB6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b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b/>
                <w:color w:val="0E101A"/>
              </w:rPr>
              <w:t>Exclusion Criteria</w:t>
            </w:r>
          </w:p>
        </w:tc>
      </w:tr>
      <w:tr w:rsidR="003F2587" w:rsidRPr="003F2587" w14:paraId="21D1BE0E" w14:textId="77777777" w:rsidTr="008F4674">
        <w:trPr>
          <w:trHeight w:val="631"/>
        </w:trPr>
        <w:tc>
          <w:tcPr>
            <w:tcW w:w="5098" w:type="dxa"/>
          </w:tcPr>
          <w:p w14:paraId="3FE5528C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Articles were eligible if they focused on adults diagnosed with chronic conditions.</w:t>
            </w:r>
          </w:p>
        </w:tc>
        <w:tc>
          <w:tcPr>
            <w:tcW w:w="4820" w:type="dxa"/>
          </w:tcPr>
          <w:p w14:paraId="33E75614" w14:textId="77777777" w:rsid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Articles were excluded if they focused on nonpatients (e.g. caregivers or care providers).</w:t>
            </w:r>
          </w:p>
          <w:p w14:paraId="5B9C9A21" w14:textId="09163476" w:rsidR="00637BA7" w:rsidRPr="003F2587" w:rsidRDefault="00637BA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</w:p>
        </w:tc>
      </w:tr>
      <w:tr w:rsidR="003F2587" w:rsidRPr="003F2587" w14:paraId="4B348159" w14:textId="77777777" w:rsidTr="008F4674">
        <w:trPr>
          <w:trHeight w:val="451"/>
        </w:trPr>
        <w:tc>
          <w:tcPr>
            <w:tcW w:w="5098" w:type="dxa"/>
          </w:tcPr>
          <w:p w14:paraId="607EC731" w14:textId="77777777" w:rsid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Included a quantitative and/or qualitative component.</w:t>
            </w:r>
          </w:p>
          <w:p w14:paraId="0674DF4E" w14:textId="2F0150A0" w:rsidR="000F6F1B" w:rsidRPr="003F2587" w:rsidRDefault="000F6F1B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</w:p>
        </w:tc>
        <w:tc>
          <w:tcPr>
            <w:tcW w:w="4820" w:type="dxa"/>
          </w:tcPr>
          <w:p w14:paraId="4CA75A00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If study was not COVID-19 related.</w:t>
            </w:r>
          </w:p>
        </w:tc>
      </w:tr>
      <w:tr w:rsidR="003F2587" w:rsidRPr="003F2587" w14:paraId="640572F1" w14:textId="77777777" w:rsidTr="008F4674">
        <w:trPr>
          <w:trHeight w:val="3801"/>
        </w:trPr>
        <w:tc>
          <w:tcPr>
            <w:tcW w:w="5098" w:type="dxa"/>
          </w:tcPr>
          <w:p w14:paraId="38531AE2" w14:textId="63DE868D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 xml:space="preserve">Focused on reporting self-care tasks during COVID undertaken by people diagnosed with chronic </w:t>
            </w:r>
            <w:r w:rsidR="000158EE" w:rsidRPr="003F2587">
              <w:rPr>
                <w:rFonts w:ascii="Times New Roman" w:eastAsia="Calibri" w:hAnsi="Times New Roman" w:cs="Times New Roman"/>
                <w:color w:val="0E101A"/>
              </w:rPr>
              <w:t>conditions</w:t>
            </w:r>
            <w:r w:rsidR="000158EE">
              <w:rPr>
                <w:rFonts w:ascii="Times New Roman" w:eastAsia="Calibri" w:hAnsi="Times New Roman" w:cs="Times New Roman"/>
                <w:color w:val="0E101A"/>
              </w:rPr>
              <w:t>. This is</w:t>
            </w:r>
            <w:r w:rsidRPr="003F2587">
              <w:rPr>
                <w:rFonts w:ascii="Times New Roman" w:eastAsia="Calibri" w:hAnsi="Times New Roman" w:cs="Times New Roman"/>
                <w:color w:val="0E101A"/>
              </w:rPr>
              <w:t xml:space="preserve"> in line with elements of self-care activities as defined by middle</w:t>
            </w:r>
            <w:r w:rsidR="00F2280F">
              <w:rPr>
                <w:rFonts w:ascii="Times New Roman" w:eastAsia="Calibri" w:hAnsi="Times New Roman" w:cs="Times New Roman"/>
                <w:color w:val="0E101A"/>
              </w:rPr>
              <w:t>-</w:t>
            </w:r>
            <w:r w:rsidRPr="003F2587">
              <w:rPr>
                <w:rFonts w:ascii="Times New Roman" w:eastAsia="Calibri" w:hAnsi="Times New Roman" w:cs="Times New Roman"/>
                <w:color w:val="0E101A"/>
              </w:rPr>
              <w:t xml:space="preserve">range theory of self-care of chronic illness: </w:t>
            </w:r>
          </w:p>
          <w:p w14:paraId="673B2AFD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</w:p>
          <w:p w14:paraId="63ED1269" w14:textId="77777777" w:rsidR="003F2587" w:rsidRPr="003F2587" w:rsidRDefault="003F2587" w:rsidP="003F25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  <w:t xml:space="preserve">self-care maintenance - engaging in behaviours that help maintain physical and emotional stability </w:t>
            </w:r>
          </w:p>
          <w:p w14:paraId="18E83292" w14:textId="6ADCB6FF" w:rsidR="003F2587" w:rsidRPr="003F2587" w:rsidRDefault="003F2587" w:rsidP="003F25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  <w:t>self-care monitoring -</w:t>
            </w:r>
            <w:r w:rsidR="00F2280F"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  <w:t xml:space="preserve"> </w:t>
            </w:r>
            <w:r w:rsidRPr="003F2587"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  <w:t xml:space="preserve">observing changes in health status </w:t>
            </w:r>
          </w:p>
          <w:p w14:paraId="1EE8B826" w14:textId="77777777" w:rsidR="003F2587" w:rsidRPr="003F2587" w:rsidRDefault="003F2587" w:rsidP="003F25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  <w:sz w:val="24"/>
                <w:szCs w:val="24"/>
                <w:lang w:eastAsia="en-GB"/>
              </w:rPr>
              <w:t>self-care management – assessing changes in physical and emotional signs and symptoms and determining and what cause of action is appropriate.</w:t>
            </w:r>
          </w:p>
          <w:p w14:paraId="60ED4A9E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</w:p>
        </w:tc>
        <w:tc>
          <w:tcPr>
            <w:tcW w:w="4820" w:type="dxa"/>
          </w:tcPr>
          <w:p w14:paraId="0A546DD0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If they were educational programs to improve self-management of chronic conditions.</w:t>
            </w:r>
          </w:p>
        </w:tc>
      </w:tr>
      <w:tr w:rsidR="003F2587" w:rsidRPr="003F2587" w14:paraId="18091603" w14:textId="77777777" w:rsidTr="008F4674">
        <w:trPr>
          <w:trHeight w:val="1053"/>
        </w:trPr>
        <w:tc>
          <w:tcPr>
            <w:tcW w:w="5098" w:type="dxa"/>
          </w:tcPr>
          <w:p w14:paraId="40177219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Articles on studies that focused on technology used in managing self-care tasks for people with chronic conditions.</w:t>
            </w:r>
          </w:p>
        </w:tc>
        <w:tc>
          <w:tcPr>
            <w:tcW w:w="4820" w:type="dxa"/>
          </w:tcPr>
          <w:p w14:paraId="5E810E29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 xml:space="preserve">Were articles that focused on technology only or the use of technology by care providers </w:t>
            </w:r>
            <w:r w:rsidRPr="003F2587">
              <w:rPr>
                <w:rStyle w:val="normaltextrun"/>
                <w:rFonts w:ascii="Times New Roman" w:hAnsi="Times New Roman" w:cs="Times New Roman"/>
                <w:lang w:val="en-GB"/>
              </w:rPr>
              <w:t>with no outcome measures</w:t>
            </w:r>
          </w:p>
        </w:tc>
      </w:tr>
      <w:tr w:rsidR="003F2587" w:rsidRPr="003F2587" w14:paraId="0592D6B9" w14:textId="77777777" w:rsidTr="008F4674">
        <w:trPr>
          <w:trHeight w:val="52"/>
        </w:trPr>
        <w:tc>
          <w:tcPr>
            <w:tcW w:w="5098" w:type="dxa"/>
          </w:tcPr>
          <w:p w14:paraId="2F9E1FC6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>Articles published December 2019 onwards.</w:t>
            </w:r>
          </w:p>
        </w:tc>
        <w:tc>
          <w:tcPr>
            <w:tcW w:w="4820" w:type="dxa"/>
          </w:tcPr>
          <w:p w14:paraId="6035A89F" w14:textId="77777777" w:rsidR="003F2587" w:rsidRPr="003F2587" w:rsidRDefault="003F2587" w:rsidP="008F4674">
            <w:pPr>
              <w:rPr>
                <w:rFonts w:ascii="Times New Roman" w:eastAsia="Calibri" w:hAnsi="Times New Roman" w:cs="Times New Roman"/>
                <w:color w:val="0E101A"/>
              </w:rPr>
            </w:pPr>
            <w:r w:rsidRPr="003F2587">
              <w:rPr>
                <w:rFonts w:ascii="Times New Roman" w:eastAsia="Calibri" w:hAnsi="Times New Roman" w:cs="Times New Roman"/>
                <w:color w:val="0E101A"/>
              </w:rPr>
              <w:t xml:space="preserve">Were protocol papers or opinion articles.  </w:t>
            </w:r>
          </w:p>
        </w:tc>
      </w:tr>
    </w:tbl>
    <w:p w14:paraId="4EA7B49B" w14:textId="77777777" w:rsidR="00FD00D7" w:rsidRPr="003F2587" w:rsidRDefault="00FD00D7">
      <w:pPr>
        <w:rPr>
          <w:rFonts w:ascii="Times New Roman" w:hAnsi="Times New Roman" w:cs="Times New Roman"/>
        </w:rPr>
      </w:pPr>
    </w:p>
    <w:sectPr w:rsidR="00FD00D7" w:rsidRPr="003F2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B59D3"/>
    <w:multiLevelType w:val="hybridMultilevel"/>
    <w:tmpl w:val="1C309CB2"/>
    <w:lvl w:ilvl="0" w:tplc="09AC5358">
      <w:start w:val="1"/>
      <w:numFmt w:val="lowerRoman"/>
      <w:lvlText w:val="(%1)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0CA"/>
    <w:rsid w:val="000158EE"/>
    <w:rsid w:val="00052FDC"/>
    <w:rsid w:val="000F6F1B"/>
    <w:rsid w:val="001D4890"/>
    <w:rsid w:val="003F2587"/>
    <w:rsid w:val="00637BA7"/>
    <w:rsid w:val="007840CA"/>
    <w:rsid w:val="008045FD"/>
    <w:rsid w:val="00AA1E79"/>
    <w:rsid w:val="00E543C2"/>
    <w:rsid w:val="00F2280F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03AA1"/>
  <w15:chartTrackingRefBased/>
  <w15:docId w15:val="{DD66A988-3976-3B40-AA59-074C2DD6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paragraph" w:styleId="NormalWeb">
    <w:name w:val="Normal (Web)"/>
    <w:basedOn w:val="Normal"/>
    <w:uiPriority w:val="99"/>
    <w:unhideWhenUsed/>
    <w:rsid w:val="008045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3F2587"/>
  </w:style>
  <w:style w:type="paragraph" w:styleId="ListParagraph">
    <w:name w:val="List Paragraph"/>
    <w:basedOn w:val="Normal"/>
    <w:uiPriority w:val="34"/>
    <w:qFormat/>
    <w:rsid w:val="003F2587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F2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33:00Z</dcterms:created>
  <dcterms:modified xsi:type="dcterms:W3CDTF">2021-11-28T03:33:00Z</dcterms:modified>
</cp:coreProperties>
</file>